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89" w:type="dxa"/>
        <w:tblLook w:val="04A0" w:firstRow="1" w:lastRow="0" w:firstColumn="1" w:lastColumn="0" w:noHBand="0" w:noVBand="1"/>
      </w:tblPr>
      <w:tblGrid>
        <w:gridCol w:w="1843"/>
        <w:gridCol w:w="1275"/>
        <w:gridCol w:w="1436"/>
        <w:gridCol w:w="1436"/>
        <w:gridCol w:w="1436"/>
        <w:gridCol w:w="1363"/>
      </w:tblGrid>
      <w:tr w:rsidR="00BF2306" w:rsidRPr="00D3085C" w:rsidTr="00CD528E">
        <w:trPr>
          <w:trHeight w:val="290"/>
        </w:trPr>
        <w:tc>
          <w:tcPr>
            <w:tcW w:w="8789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Supplementary Table 1. Characteristics of patients by quintile of Health Services Area LT rates.</w:t>
            </w: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694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2306" w:rsidRPr="00D3085C" w:rsidRDefault="00BF2306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rea LT rate quintile</w:t>
            </w:r>
          </w:p>
        </w:tc>
      </w:tr>
      <w:tr w:rsidR="00BF2306" w:rsidRPr="00D3085C" w:rsidTr="00CD528E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Quintile 1 (n=338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Quintile 2 (n=336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Quintile 3 (n=369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Quintile 4 (n=284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Quintile 5 (n=419)</w:t>
            </w: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LT rates in HSA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03 ± 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04 ± 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04 ± 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05 ± 0.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08 ± 0.02</w:t>
            </w: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60.4 ± 9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61.0 ± 10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60.0 ± 10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59.0 ± 9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60.3 ± 8.6</w:t>
            </w: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77 (22.8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04 (31.0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82 (22.2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63 (22.2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04 (24.8%)</w:t>
            </w: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61 (77.2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32 (69.0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87 (77.8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21 (77.8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315 (75.2%)</w:t>
            </w: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Ra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75 (51.8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12 (63.1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97 (53.4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92 (67.6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315 (75.2%)</w:t>
            </w: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3 (</w:t>
            </w: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6.8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32 (</w:t>
            </w: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9.5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8 (</w:t>
            </w: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7.6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2 (</w:t>
            </w: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7.7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86 (20.5%)</w:t>
            </w: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37 (40.5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90 (26.8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44 (39.0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67 (23.6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7 (</w:t>
            </w: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4.1%)</w:t>
            </w: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3 (</w:t>
            </w: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9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 (</w:t>
            </w: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6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3 (</w:t>
            </w: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.1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 (</w:t>
            </w: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2%)</w:t>
            </w: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FP (ng/m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34 (39.6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30 (38.7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64 (44.4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10 (38.7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62 (38.7%)</w:t>
            </w: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04 (60.4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06 (61.3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05 (55.6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74 (61.3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57 (61.3%)</w:t>
            </w: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Fibrosis sc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44 (42.6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45 (43.2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34 (36.3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78 (27.5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07 (25.5%)</w:t>
            </w: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5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94 (57.4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91 (56.8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35 (63.7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06 (72.5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312 (74.5%)</w:t>
            </w: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umor size (m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41.4 ± 34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44.7 ± 34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42.4 ± 54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40.0 ± 36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36.8 ± 29.8</w:t>
            </w: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JCC-TNM st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12 (62.7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11 (62.8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22 (60.2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59 (56.0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51 (59.9%)</w:t>
            </w: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26 (37.3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25 (37.2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47 (39.8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25 (44.0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68 (40.1%)</w:t>
            </w: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Tumor </w:t>
            </w:r>
            <w:r w:rsidRPr="00D3085C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differentiation</w:t>
            </w: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14 (33.7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82 (24.4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20 (32.5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50 (17.6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17 (27.9%)</w:t>
            </w: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66 (49.1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83 (54.5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92 (52.0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93 (68.0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39 (57.0%)</w:t>
            </w:r>
          </w:p>
        </w:tc>
      </w:tr>
      <w:tr w:rsidR="00BF2306" w:rsidRPr="00D3085C" w:rsidTr="00CD52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53 (15.7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67 (19.9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52 (14.1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38 (13.4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62 (14.8%)</w:t>
            </w:r>
          </w:p>
        </w:tc>
      </w:tr>
      <w:tr w:rsidR="00BF2306" w:rsidRPr="00D3085C" w:rsidTr="00CD528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5 (</w:t>
            </w: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.5%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4 (</w:t>
            </w: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.2%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5 (</w:t>
            </w: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.4%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3 (</w:t>
            </w: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.1%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 (</w:t>
            </w: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2%)</w:t>
            </w:r>
          </w:p>
        </w:tc>
      </w:tr>
      <w:tr w:rsidR="00BF2306" w:rsidRPr="00D3085C" w:rsidTr="00CD528E">
        <w:trPr>
          <w:trHeight w:val="312"/>
        </w:trPr>
        <w:tc>
          <w:tcPr>
            <w:tcW w:w="8789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D308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Data are shown as mean ± SD or n (%). LT, liver transplantation; HSA, Health Service Area; AFP, alpha-fetoprotein; AJCC, American Joint Committee on Cancer. Tumor differentiation: I, well-differentiated; II, moderate- differentiated; III, poor-differentiated; IV, un-differentiated.</w:t>
            </w:r>
          </w:p>
        </w:tc>
      </w:tr>
      <w:tr w:rsidR="00BF2306" w:rsidRPr="00D3085C" w:rsidTr="00CD528E">
        <w:trPr>
          <w:trHeight w:val="430"/>
        </w:trPr>
        <w:tc>
          <w:tcPr>
            <w:tcW w:w="8789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F2306" w:rsidRPr="00D3085C" w:rsidRDefault="00BF2306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</w:tbl>
    <w:p w:rsidR="007A5958" w:rsidRPr="00BF2306" w:rsidRDefault="00362488">
      <w:bookmarkStart w:id="0" w:name="_GoBack"/>
      <w:bookmarkEnd w:id="0"/>
    </w:p>
    <w:sectPr w:rsidR="007A5958" w:rsidRPr="00BF23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2488" w:rsidRDefault="00362488" w:rsidP="00BF2306">
      <w:r>
        <w:separator/>
      </w:r>
    </w:p>
  </w:endnote>
  <w:endnote w:type="continuationSeparator" w:id="0">
    <w:p w:rsidR="00362488" w:rsidRDefault="00362488" w:rsidP="00BF2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2488" w:rsidRDefault="00362488" w:rsidP="00BF2306">
      <w:r>
        <w:separator/>
      </w:r>
    </w:p>
  </w:footnote>
  <w:footnote w:type="continuationSeparator" w:id="0">
    <w:p w:rsidR="00362488" w:rsidRDefault="00362488" w:rsidP="00BF23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F27"/>
    <w:rsid w:val="00362488"/>
    <w:rsid w:val="00A22F70"/>
    <w:rsid w:val="00BF2306"/>
    <w:rsid w:val="00C95E3B"/>
    <w:rsid w:val="00EF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D9532F-4E20-44A0-B809-8794793B6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23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23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23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23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23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1</dc:creator>
  <cp:keywords/>
  <dc:description/>
  <cp:lastModifiedBy>1111</cp:lastModifiedBy>
  <cp:revision>2</cp:revision>
  <dcterms:created xsi:type="dcterms:W3CDTF">2021-05-17T06:31:00Z</dcterms:created>
  <dcterms:modified xsi:type="dcterms:W3CDTF">2021-05-17T06:32:00Z</dcterms:modified>
</cp:coreProperties>
</file>